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EF981" w14:textId="08AF1E3C" w:rsidR="00C90C14" w:rsidRPr="00D7349C" w:rsidRDefault="00C90C14">
      <w:pPr>
        <w:rPr>
          <w:rFonts w:ascii="Times New Roman" w:hAnsi="Times New Roman" w:cs="Times New Roman"/>
          <w:sz w:val="24"/>
          <w:szCs w:val="24"/>
        </w:rPr>
      </w:pPr>
      <w:r w:rsidRPr="00D7349C">
        <w:rPr>
          <w:rFonts w:ascii="Times New Roman" w:hAnsi="Times New Roman" w:cs="Times New Roman"/>
          <w:sz w:val="24"/>
          <w:szCs w:val="24"/>
        </w:rPr>
        <w:t xml:space="preserve">A                            </w:t>
      </w:r>
    </w:p>
    <w:p w14:paraId="649E0492" w14:textId="32280DBD" w:rsidR="00C90C14" w:rsidRPr="00D7349C" w:rsidRDefault="00F576CF">
      <w:pPr>
        <w:rPr>
          <w:rFonts w:ascii="Times New Roman" w:hAnsi="Times New Roman" w:cs="Times New Roman"/>
          <w:noProof/>
          <w:sz w:val="24"/>
          <w:szCs w:val="24"/>
        </w:rPr>
      </w:pPr>
      <w:r w:rsidRPr="00D7349C">
        <w:rPr>
          <w:rFonts w:hint="eastAsia"/>
          <w:noProof/>
          <w:sz w:val="24"/>
          <w:szCs w:val="24"/>
        </w:rPr>
        <w:drawing>
          <wp:inline distT="0" distB="0" distL="0" distR="0" wp14:anchorId="45A3DC35" wp14:editId="1CC7FF18">
            <wp:extent cx="5175250" cy="4888131"/>
            <wp:effectExtent l="0" t="0" r="0" b="0"/>
            <wp:docPr id="12936167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373"/>
                    <a:stretch/>
                  </pic:blipFill>
                  <pic:spPr bwMode="auto">
                    <a:xfrm>
                      <a:off x="0" y="0"/>
                      <a:ext cx="5190272" cy="490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F0F6EE" w14:textId="253DF050" w:rsidR="00C90C14" w:rsidRPr="00D7349C" w:rsidRDefault="00C90C14">
      <w:pPr>
        <w:rPr>
          <w:rFonts w:ascii="Times New Roman" w:hAnsi="Times New Roman" w:cs="Times New Roman"/>
          <w:noProof/>
          <w:sz w:val="24"/>
          <w:szCs w:val="24"/>
        </w:rPr>
      </w:pPr>
      <w:r w:rsidRPr="00D7349C">
        <w:rPr>
          <w:rFonts w:ascii="Times New Roman" w:hAnsi="Times New Roman" w:cs="Times New Roman"/>
          <w:noProof/>
          <w:sz w:val="24"/>
          <w:szCs w:val="24"/>
        </w:rPr>
        <w:t>B</w:t>
      </w:r>
    </w:p>
    <w:p w14:paraId="29606DE3" w14:textId="36E48167" w:rsidR="00C90C14" w:rsidRPr="00D7349C" w:rsidRDefault="00F576CF">
      <w:pPr>
        <w:rPr>
          <w:rFonts w:ascii="Times New Roman" w:hAnsi="Times New Roman" w:cs="Times New Roman"/>
          <w:noProof/>
          <w:sz w:val="24"/>
          <w:szCs w:val="24"/>
        </w:rPr>
      </w:pPr>
      <w:r w:rsidRPr="00D7349C">
        <w:rPr>
          <w:rFonts w:hint="eastAsia"/>
          <w:noProof/>
          <w:sz w:val="24"/>
          <w:szCs w:val="24"/>
        </w:rPr>
        <w:drawing>
          <wp:inline distT="0" distB="0" distL="0" distR="0" wp14:anchorId="77451180" wp14:editId="32547DF6">
            <wp:extent cx="5274310" cy="2790789"/>
            <wp:effectExtent l="0" t="0" r="0" b="0"/>
            <wp:docPr id="12999992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087"/>
                    <a:stretch/>
                  </pic:blipFill>
                  <pic:spPr bwMode="auto">
                    <a:xfrm>
                      <a:off x="0" y="0"/>
                      <a:ext cx="5274310" cy="279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45C90" w14:textId="09DFE1F3" w:rsidR="00C90C14" w:rsidRPr="00D7349C" w:rsidRDefault="00C90C14">
      <w:pPr>
        <w:rPr>
          <w:rFonts w:ascii="Times New Roman" w:hAnsi="Times New Roman" w:cs="Times New Roman"/>
          <w:noProof/>
          <w:sz w:val="24"/>
          <w:szCs w:val="24"/>
        </w:rPr>
      </w:pPr>
      <w:r w:rsidRPr="00D7349C">
        <w:rPr>
          <w:rFonts w:ascii="Times New Roman" w:hAnsi="Times New Roman" w:cs="Times New Roman"/>
          <w:noProof/>
          <w:sz w:val="24"/>
          <w:szCs w:val="24"/>
        </w:rPr>
        <w:t>C</w:t>
      </w:r>
    </w:p>
    <w:p w14:paraId="4DAC9D7B" w14:textId="79630FEE" w:rsidR="00A178C5" w:rsidRPr="00D7349C" w:rsidRDefault="00F576CF">
      <w:pPr>
        <w:rPr>
          <w:rFonts w:ascii="Times New Roman" w:hAnsi="Times New Roman" w:cs="Times New Roman"/>
          <w:noProof/>
          <w:sz w:val="24"/>
          <w:szCs w:val="24"/>
        </w:rPr>
      </w:pPr>
      <w:r w:rsidRPr="00D7349C"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5AD83251" wp14:editId="70D7DB6C">
            <wp:extent cx="5274310" cy="2800987"/>
            <wp:effectExtent l="0" t="0" r="0" b="0"/>
            <wp:docPr id="3024647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894"/>
                    <a:stretch/>
                  </pic:blipFill>
                  <pic:spPr bwMode="auto">
                    <a:xfrm>
                      <a:off x="0" y="0"/>
                      <a:ext cx="5274310" cy="2800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106175" w14:textId="78C0689B" w:rsidR="00864EDD" w:rsidRPr="00D7349C" w:rsidRDefault="00C90C14">
      <w:pPr>
        <w:rPr>
          <w:rFonts w:ascii="Times New Roman" w:hAnsi="Times New Roman" w:cs="Times New Roman"/>
          <w:noProof/>
          <w:sz w:val="24"/>
          <w:szCs w:val="24"/>
        </w:rPr>
      </w:pPr>
      <w:r w:rsidRPr="00D7349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E1565E" w:rsidRPr="00D7349C"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D7349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igure </w:t>
      </w:r>
      <w:r w:rsidR="00350BA7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Pr="00D7349C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111854" w:rsidRPr="00D7349C">
        <w:rPr>
          <w:sz w:val="24"/>
          <w:szCs w:val="24"/>
        </w:rPr>
        <w:t xml:space="preserve"> </w:t>
      </w:r>
      <w:r w:rsidR="00F576CF" w:rsidRPr="00D7349C">
        <w:rPr>
          <w:rFonts w:ascii="Times New Roman" w:hAnsi="Times New Roman" w:cs="Times New Roman"/>
          <w:noProof/>
          <w:sz w:val="24"/>
          <w:szCs w:val="24"/>
        </w:rPr>
        <w:t xml:space="preserve">Forest plots to visualize causal effect for each single SNP of SCZ, MDD, and AD </w:t>
      </w:r>
      <w:r w:rsidR="00111854" w:rsidRPr="00D7349C">
        <w:rPr>
          <w:rFonts w:ascii="Times New Roman" w:hAnsi="Times New Roman" w:cs="Times New Roman"/>
          <w:noProof/>
          <w:sz w:val="24"/>
          <w:szCs w:val="24"/>
        </w:rPr>
        <w:t>on risk of falls</w:t>
      </w:r>
      <w:r w:rsidR="00D7349C" w:rsidRPr="00D7349C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in univariate Mendelian randomization analysis</w:t>
      </w:r>
      <w:r w:rsidRPr="00D7349C">
        <w:rPr>
          <w:rFonts w:ascii="Times New Roman" w:hAnsi="Times New Roman" w:cs="Times New Roman"/>
          <w:noProof/>
          <w:sz w:val="24"/>
          <w:szCs w:val="24"/>
        </w:rPr>
        <w:t>.</w:t>
      </w:r>
      <w:r w:rsidRPr="00D7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64EDD" w:rsidRPr="00D7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, </w:t>
      </w:r>
      <w:r w:rsidR="00F576CF" w:rsidRPr="00D7349C">
        <w:rPr>
          <w:rFonts w:ascii="Times New Roman" w:hAnsi="Times New Roman" w:cs="Times New Roman"/>
          <w:noProof/>
          <w:sz w:val="24"/>
          <w:szCs w:val="24"/>
        </w:rPr>
        <w:t>forest plots to visualize causal effect for each single SNP of SCZ on risk of falls</w:t>
      </w:r>
      <w:r w:rsidR="00864EDD" w:rsidRPr="00D7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, </w:t>
      </w:r>
      <w:r w:rsidR="00F576CF" w:rsidRPr="00D7349C">
        <w:rPr>
          <w:rFonts w:ascii="Times New Roman" w:hAnsi="Times New Roman" w:cs="Times New Roman"/>
          <w:noProof/>
          <w:sz w:val="24"/>
          <w:szCs w:val="24"/>
        </w:rPr>
        <w:t>forest plots to visualize causal effect for each single SNP of MDD on risk of falls</w:t>
      </w:r>
      <w:r w:rsidR="00864EDD" w:rsidRPr="00D734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, </w:t>
      </w:r>
      <w:r w:rsidR="00F576CF" w:rsidRPr="00D7349C">
        <w:rPr>
          <w:rFonts w:ascii="Times New Roman" w:hAnsi="Times New Roman" w:cs="Times New Roman"/>
          <w:noProof/>
          <w:sz w:val="24"/>
          <w:szCs w:val="24"/>
        </w:rPr>
        <w:t>forest plots to visualize causal effect for each single SNP of AD on risk of falls</w:t>
      </w:r>
      <w:r w:rsidR="00864EDD" w:rsidRPr="00D7349C">
        <w:rPr>
          <w:rFonts w:ascii="Times New Roman" w:hAnsi="Times New Roman" w:cs="Times New Roman"/>
          <w:color w:val="000000" w:themeColor="text1"/>
          <w:sz w:val="24"/>
          <w:szCs w:val="24"/>
        </w:rPr>
        <w:t>. SCZ, schizophrenia, MDD, major depressive disorder, AD, Alzheimer's disease.</w:t>
      </w:r>
    </w:p>
    <w:sectPr w:rsidR="00864EDD" w:rsidRPr="00D73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68900" w14:textId="77777777" w:rsidR="00980858" w:rsidRDefault="00980858" w:rsidP="00C90C14">
      <w:r>
        <w:separator/>
      </w:r>
    </w:p>
  </w:endnote>
  <w:endnote w:type="continuationSeparator" w:id="0">
    <w:p w14:paraId="73F0F291" w14:textId="77777777" w:rsidR="00980858" w:rsidRDefault="00980858" w:rsidP="00C90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91030" w14:textId="77777777" w:rsidR="00980858" w:rsidRDefault="00980858" w:rsidP="00C90C14">
      <w:r>
        <w:separator/>
      </w:r>
    </w:p>
  </w:footnote>
  <w:footnote w:type="continuationSeparator" w:id="0">
    <w:p w14:paraId="70C0D09E" w14:textId="77777777" w:rsidR="00980858" w:rsidRDefault="00980858" w:rsidP="00C90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sTAyMDQ0NrU0MTFU0lEKTi0uzszPAykwrQUAjSA4CywAAAA="/>
  </w:docVars>
  <w:rsids>
    <w:rsidRoot w:val="00212A39"/>
    <w:rsid w:val="000027F3"/>
    <w:rsid w:val="00111854"/>
    <w:rsid w:val="00117A0C"/>
    <w:rsid w:val="00212A39"/>
    <w:rsid w:val="00350BA7"/>
    <w:rsid w:val="00864EDD"/>
    <w:rsid w:val="00927173"/>
    <w:rsid w:val="00980858"/>
    <w:rsid w:val="00A178C5"/>
    <w:rsid w:val="00C90C14"/>
    <w:rsid w:val="00D7349C"/>
    <w:rsid w:val="00DE6BCB"/>
    <w:rsid w:val="00E1565E"/>
    <w:rsid w:val="00EA6978"/>
    <w:rsid w:val="00F11A96"/>
    <w:rsid w:val="00F5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1C7CF"/>
  <w15:chartTrackingRefBased/>
  <w15:docId w15:val="{61649CA0-B07E-4673-9FA1-AE5F5141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C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C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C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10</cp:revision>
  <dcterms:created xsi:type="dcterms:W3CDTF">2023-05-29T15:36:00Z</dcterms:created>
  <dcterms:modified xsi:type="dcterms:W3CDTF">2023-10-16T12:35:00Z</dcterms:modified>
</cp:coreProperties>
</file>